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B19" w:rsidRPr="00D61C2D" w:rsidRDefault="00C52B19" w:rsidP="00C52B19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</w:rPr>
        <w:t>Supplemental Table 1</w:t>
      </w:r>
      <w:r w:rsidRPr="00B12D02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proofErr w:type="gramEnd"/>
      <w:r w:rsidRPr="00B12D02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B12D02">
        <w:rPr>
          <w:rFonts w:ascii="Times New Roman" w:hAnsi="Times New Roman"/>
          <w:b/>
          <w:bCs/>
          <w:color w:val="000000"/>
          <w:sz w:val="24"/>
          <w:szCs w:val="24"/>
        </w:rPr>
        <w:t>Clinical response rate and pathological response rate</w:t>
      </w:r>
      <w:r w:rsidRPr="00B12D02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 </w:t>
      </w:r>
      <w:r w:rsidRPr="00B12D02">
        <w:rPr>
          <w:rFonts w:ascii="Times New Roman" w:hAnsi="Times New Roman"/>
          <w:b/>
          <w:bCs/>
          <w:color w:val="000000"/>
          <w:sz w:val="24"/>
          <w:szCs w:val="24"/>
        </w:rPr>
        <w:t xml:space="preserve">to </w:t>
      </w:r>
      <w:proofErr w:type="spellStart"/>
      <w:r w:rsidRPr="00B12D02">
        <w:rPr>
          <w:rFonts w:ascii="Times New Roman" w:hAnsi="Times New Roman"/>
          <w:b/>
          <w:bCs/>
          <w:color w:val="000000"/>
          <w:sz w:val="24"/>
          <w:szCs w:val="24"/>
        </w:rPr>
        <w:t>neoadjuvant</w:t>
      </w:r>
      <w:proofErr w:type="spellEnd"/>
      <w:r w:rsidRPr="00B12D02">
        <w:rPr>
          <w:rFonts w:ascii="Times New Roman" w:hAnsi="Times New Roman"/>
          <w:b/>
          <w:bCs/>
          <w:color w:val="000000"/>
          <w:sz w:val="24"/>
          <w:szCs w:val="24"/>
        </w:rPr>
        <w:t xml:space="preserve"> chemotherapy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972"/>
        <w:gridCol w:w="1984"/>
        <w:gridCol w:w="1986"/>
        <w:gridCol w:w="1948"/>
      </w:tblGrid>
      <w:tr w:rsidR="00C52B19" w:rsidRPr="00B12D02" w:rsidTr="006C6B25">
        <w:trPr>
          <w:trHeight w:val="392"/>
        </w:trPr>
        <w:tc>
          <w:tcPr>
            <w:tcW w:w="20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thological response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all breast cancer</w:t>
            </w:r>
          </w:p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(n=177)</w:t>
            </w:r>
          </w:p>
        </w:tc>
        <w:tc>
          <w:tcPr>
            <w:tcW w:w="10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52B19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TNBC</w:t>
            </w:r>
          </w:p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(n=61)</w:t>
            </w: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52B19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non-TNBC</w:t>
            </w:r>
          </w:p>
          <w:p w:rsidR="00C52B19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(n=116)</w:t>
            </w:r>
          </w:p>
        </w:tc>
      </w:tr>
      <w:tr w:rsidR="00C52B19" w:rsidRPr="00B12D02" w:rsidTr="006C6B25">
        <w:trPr>
          <w:trHeight w:val="400"/>
        </w:trPr>
        <w:tc>
          <w:tcPr>
            <w:tcW w:w="20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3D1DE6" w:rsidRDefault="00C52B19" w:rsidP="006C6B2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CR</w:t>
            </w:r>
            <w:proofErr w:type="spellEnd"/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: pathological complete response 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2B19" w:rsidRPr="00B12D02" w:rsidTr="006C6B25">
        <w:trPr>
          <w:trHeight w:val="427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CR :complete response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E7613A" w:rsidRDefault="00E7613A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7</w:t>
            </w:r>
            <w:r w:rsidR="00C52B19" w:rsidRPr="00E761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7.9</w:t>
            </w:r>
            <w:r w:rsidR="00C52B19" w:rsidRPr="00E7613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B19" w:rsidRPr="00E7613A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8 (45.9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B19" w:rsidRPr="00E7613A" w:rsidRDefault="00E7613A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</w:rPr>
            </w:pP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9 (33.6</w:t>
            </w:r>
            <w:r w:rsidR="00C52B19"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%)</w:t>
            </w:r>
          </w:p>
        </w:tc>
      </w:tr>
      <w:tr w:rsidR="00C52B19" w:rsidRPr="00B12D02" w:rsidTr="006C6B25">
        <w:trPr>
          <w:trHeight w:val="421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n-</w:t>
            </w:r>
            <w:proofErr w:type="spellStart"/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CR</w:t>
            </w:r>
            <w:proofErr w:type="spellEnd"/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: non-pathological complete response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C52B19" w:rsidRPr="00B12D02" w:rsidTr="006C6B25">
        <w:trPr>
          <w:trHeight w:val="1267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PR : partial response </w:t>
            </w:r>
          </w:p>
          <w:p w:rsidR="00C52B19" w:rsidRPr="008F1DA4" w:rsidRDefault="00C52B19" w:rsidP="006C6B2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D : stable disease </w:t>
            </w:r>
          </w:p>
          <w:p w:rsidR="00C52B19" w:rsidRPr="008F1DA4" w:rsidRDefault="00C52B19" w:rsidP="006C6B25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PD : progressive disease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A54457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84</w:t>
            </w:r>
            <w:r w:rsidR="00C52B1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 w:rsidR="009F21C6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47.5</w:t>
            </w:r>
            <w:r w:rsidR="00C52B19"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 (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.7</w:t>
            </w: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 w:rsidR="009F21C6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.9</w:t>
            </w: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B19" w:rsidRPr="000D19F1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21 (34.4%)</w:t>
            </w:r>
          </w:p>
          <w:p w:rsidR="00C52B19" w:rsidRPr="000D19F1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8 (13.1%)</w:t>
            </w:r>
          </w:p>
          <w:p w:rsidR="00C52B19" w:rsidRPr="000D19F1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D19F1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(6.6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B19" w:rsidRPr="00E7613A" w:rsidRDefault="00E7613A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63 (54.3</w:t>
            </w:r>
            <w:r w:rsidR="00C52B19"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%)</w:t>
            </w:r>
          </w:p>
          <w:p w:rsidR="00C52B19" w:rsidRPr="00E7613A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1 (9.5%)</w:t>
            </w:r>
          </w:p>
          <w:p w:rsidR="00C52B19" w:rsidRPr="000D19F1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7613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 (2.6%)</w:t>
            </w:r>
          </w:p>
        </w:tc>
      </w:tr>
      <w:tr w:rsidR="00C52B19" w:rsidRPr="00B12D02" w:rsidTr="006C6B25">
        <w:trPr>
          <w:trHeight w:val="255"/>
        </w:trPr>
        <w:tc>
          <w:tcPr>
            <w:tcW w:w="20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RR (CR+PR):response rate 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B19" w:rsidRPr="008F1DA4" w:rsidRDefault="00C52B19" w:rsidP="006C6B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5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 w:rsidR="00D0691B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85.4</w:t>
            </w:r>
            <w:r w:rsidRPr="008F1DA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B19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49 (80.3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52B19" w:rsidRDefault="00C52B19" w:rsidP="006C6B25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2 (87.9%)</w:t>
            </w:r>
          </w:p>
        </w:tc>
      </w:tr>
    </w:tbl>
    <w:p w:rsidR="00C52B19" w:rsidRPr="00F12E36" w:rsidRDefault="00C52B19" w:rsidP="00C52B19">
      <w:pPr>
        <w:jc w:val="left"/>
        <w:rPr>
          <w:rFonts w:ascii="Times New Roman" w:hAnsi="Times New Roman"/>
          <w:sz w:val="24"/>
          <w:szCs w:val="24"/>
        </w:rPr>
      </w:pPr>
      <w:proofErr w:type="gramStart"/>
      <w:r w:rsidRPr="002C725D">
        <w:rPr>
          <w:rFonts w:ascii="Times New Roman" w:hAnsi="Times New Roman"/>
          <w:sz w:val="24"/>
          <w:szCs w:val="24"/>
        </w:rPr>
        <w:t>TNBC, triple-negative breast cancers.</w:t>
      </w:r>
      <w:proofErr w:type="gramEnd"/>
    </w:p>
    <w:p w:rsidR="00DB60B8" w:rsidRPr="002824D4" w:rsidRDefault="00DB60B8" w:rsidP="00556489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DB60B8" w:rsidRPr="002824D4" w:rsidSect="0032455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2B5" w:rsidRDefault="00F562B5" w:rsidP="00DF351A">
      <w:r>
        <w:separator/>
      </w:r>
    </w:p>
  </w:endnote>
  <w:endnote w:type="continuationSeparator" w:id="0">
    <w:p w:rsidR="00F562B5" w:rsidRDefault="00F562B5" w:rsidP="00DF35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2B5" w:rsidRDefault="00F562B5" w:rsidP="00DF351A">
      <w:r>
        <w:separator/>
      </w:r>
    </w:p>
  </w:footnote>
  <w:footnote w:type="continuationSeparator" w:id="0">
    <w:p w:rsidR="00F562B5" w:rsidRDefault="00F562B5" w:rsidP="00DF35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065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11D9"/>
    <w:rsid w:val="00007CFD"/>
    <w:rsid w:val="00014042"/>
    <w:rsid w:val="00021114"/>
    <w:rsid w:val="0002735F"/>
    <w:rsid w:val="00033049"/>
    <w:rsid w:val="00044909"/>
    <w:rsid w:val="00047CB3"/>
    <w:rsid w:val="00064403"/>
    <w:rsid w:val="00064BDE"/>
    <w:rsid w:val="00071CFD"/>
    <w:rsid w:val="00073290"/>
    <w:rsid w:val="00074D61"/>
    <w:rsid w:val="000802BC"/>
    <w:rsid w:val="000A68C9"/>
    <w:rsid w:val="000B5954"/>
    <w:rsid w:val="000C35AB"/>
    <w:rsid w:val="000C3828"/>
    <w:rsid w:val="000D19F1"/>
    <w:rsid w:val="000D4F5C"/>
    <w:rsid w:val="000D5260"/>
    <w:rsid w:val="000E5B83"/>
    <w:rsid w:val="000E70F8"/>
    <w:rsid w:val="001009EB"/>
    <w:rsid w:val="0010347C"/>
    <w:rsid w:val="001034DD"/>
    <w:rsid w:val="00107A82"/>
    <w:rsid w:val="001116CA"/>
    <w:rsid w:val="00127F25"/>
    <w:rsid w:val="001325C5"/>
    <w:rsid w:val="001339B3"/>
    <w:rsid w:val="001345AF"/>
    <w:rsid w:val="00144E1E"/>
    <w:rsid w:val="001450A4"/>
    <w:rsid w:val="001515BE"/>
    <w:rsid w:val="00153BD9"/>
    <w:rsid w:val="00153E59"/>
    <w:rsid w:val="00170640"/>
    <w:rsid w:val="001712D6"/>
    <w:rsid w:val="00171AD1"/>
    <w:rsid w:val="001765AE"/>
    <w:rsid w:val="0018214C"/>
    <w:rsid w:val="00185158"/>
    <w:rsid w:val="0019197F"/>
    <w:rsid w:val="00191CB2"/>
    <w:rsid w:val="001A1F0D"/>
    <w:rsid w:val="001B495E"/>
    <w:rsid w:val="001C4EED"/>
    <w:rsid w:val="001E1E16"/>
    <w:rsid w:val="001E226A"/>
    <w:rsid w:val="001E38BF"/>
    <w:rsid w:val="001E6F9C"/>
    <w:rsid w:val="001E750D"/>
    <w:rsid w:val="001F1420"/>
    <w:rsid w:val="002011CC"/>
    <w:rsid w:val="00206F69"/>
    <w:rsid w:val="002137C1"/>
    <w:rsid w:val="00214AFE"/>
    <w:rsid w:val="00237087"/>
    <w:rsid w:val="002439DB"/>
    <w:rsid w:val="00266E50"/>
    <w:rsid w:val="00273643"/>
    <w:rsid w:val="002756FF"/>
    <w:rsid w:val="002824D4"/>
    <w:rsid w:val="00287F19"/>
    <w:rsid w:val="002946A0"/>
    <w:rsid w:val="002A584A"/>
    <w:rsid w:val="002B4FF8"/>
    <w:rsid w:val="002B63A1"/>
    <w:rsid w:val="002C4D4E"/>
    <w:rsid w:val="002C5FDF"/>
    <w:rsid w:val="002D29EA"/>
    <w:rsid w:val="002D58A3"/>
    <w:rsid w:val="002F20D9"/>
    <w:rsid w:val="00313FE5"/>
    <w:rsid w:val="003227A4"/>
    <w:rsid w:val="00323FCD"/>
    <w:rsid w:val="00324552"/>
    <w:rsid w:val="003308E0"/>
    <w:rsid w:val="003365A1"/>
    <w:rsid w:val="0034010E"/>
    <w:rsid w:val="00343FF5"/>
    <w:rsid w:val="003606C7"/>
    <w:rsid w:val="00363350"/>
    <w:rsid w:val="00366CF8"/>
    <w:rsid w:val="00371EA5"/>
    <w:rsid w:val="00386012"/>
    <w:rsid w:val="003978ED"/>
    <w:rsid w:val="003A72E6"/>
    <w:rsid w:val="003B6105"/>
    <w:rsid w:val="003C6D58"/>
    <w:rsid w:val="003D1DE6"/>
    <w:rsid w:val="003D7894"/>
    <w:rsid w:val="003E58B3"/>
    <w:rsid w:val="003F489A"/>
    <w:rsid w:val="003F59E2"/>
    <w:rsid w:val="00402C34"/>
    <w:rsid w:val="00404EE9"/>
    <w:rsid w:val="00410058"/>
    <w:rsid w:val="0041112F"/>
    <w:rsid w:val="004120E1"/>
    <w:rsid w:val="0042027C"/>
    <w:rsid w:val="00430FAC"/>
    <w:rsid w:val="004358B6"/>
    <w:rsid w:val="00443E3D"/>
    <w:rsid w:val="00446A7F"/>
    <w:rsid w:val="00457A2C"/>
    <w:rsid w:val="00487D2C"/>
    <w:rsid w:val="004B51B5"/>
    <w:rsid w:val="004D15FB"/>
    <w:rsid w:val="004E5D12"/>
    <w:rsid w:val="0050661A"/>
    <w:rsid w:val="00511529"/>
    <w:rsid w:val="00521944"/>
    <w:rsid w:val="00521FF0"/>
    <w:rsid w:val="00531CFB"/>
    <w:rsid w:val="00533EFB"/>
    <w:rsid w:val="005373B0"/>
    <w:rsid w:val="00542434"/>
    <w:rsid w:val="00553940"/>
    <w:rsid w:val="00556489"/>
    <w:rsid w:val="00563255"/>
    <w:rsid w:val="005A1FCC"/>
    <w:rsid w:val="005A20AC"/>
    <w:rsid w:val="005A795D"/>
    <w:rsid w:val="005A7B14"/>
    <w:rsid w:val="005B1733"/>
    <w:rsid w:val="005D2573"/>
    <w:rsid w:val="005D7BBF"/>
    <w:rsid w:val="005E4AA7"/>
    <w:rsid w:val="005E71D7"/>
    <w:rsid w:val="00602B90"/>
    <w:rsid w:val="00613AF6"/>
    <w:rsid w:val="00630314"/>
    <w:rsid w:val="00635DC7"/>
    <w:rsid w:val="00654C8E"/>
    <w:rsid w:val="006620D7"/>
    <w:rsid w:val="006673CD"/>
    <w:rsid w:val="006708DD"/>
    <w:rsid w:val="00671B85"/>
    <w:rsid w:val="00680570"/>
    <w:rsid w:val="006848A1"/>
    <w:rsid w:val="006948D1"/>
    <w:rsid w:val="00697F23"/>
    <w:rsid w:val="006A6E1F"/>
    <w:rsid w:val="006B573B"/>
    <w:rsid w:val="006C1292"/>
    <w:rsid w:val="006D1D3B"/>
    <w:rsid w:val="006D206F"/>
    <w:rsid w:val="006E588D"/>
    <w:rsid w:val="006F3F96"/>
    <w:rsid w:val="00700B44"/>
    <w:rsid w:val="00701D79"/>
    <w:rsid w:val="00704167"/>
    <w:rsid w:val="00711524"/>
    <w:rsid w:val="007159DF"/>
    <w:rsid w:val="00730334"/>
    <w:rsid w:val="00735008"/>
    <w:rsid w:val="0073662C"/>
    <w:rsid w:val="00740C61"/>
    <w:rsid w:val="00742736"/>
    <w:rsid w:val="007569BF"/>
    <w:rsid w:val="00764002"/>
    <w:rsid w:val="007658EF"/>
    <w:rsid w:val="007700E6"/>
    <w:rsid w:val="00775D24"/>
    <w:rsid w:val="007829DE"/>
    <w:rsid w:val="00790953"/>
    <w:rsid w:val="007A1EA2"/>
    <w:rsid w:val="007B640C"/>
    <w:rsid w:val="007C0592"/>
    <w:rsid w:val="007C1207"/>
    <w:rsid w:val="007D635B"/>
    <w:rsid w:val="007E0E54"/>
    <w:rsid w:val="007F4CD8"/>
    <w:rsid w:val="00800DE7"/>
    <w:rsid w:val="00806C54"/>
    <w:rsid w:val="008104B1"/>
    <w:rsid w:val="008106D1"/>
    <w:rsid w:val="0081160E"/>
    <w:rsid w:val="00820F36"/>
    <w:rsid w:val="008277F4"/>
    <w:rsid w:val="00844975"/>
    <w:rsid w:val="00851C1E"/>
    <w:rsid w:val="008641EA"/>
    <w:rsid w:val="00866F35"/>
    <w:rsid w:val="00867B36"/>
    <w:rsid w:val="00874406"/>
    <w:rsid w:val="008761E9"/>
    <w:rsid w:val="00876D97"/>
    <w:rsid w:val="00894710"/>
    <w:rsid w:val="008A26AA"/>
    <w:rsid w:val="008A7621"/>
    <w:rsid w:val="008B06F3"/>
    <w:rsid w:val="008B2825"/>
    <w:rsid w:val="008C6E37"/>
    <w:rsid w:val="008C717F"/>
    <w:rsid w:val="008D4F42"/>
    <w:rsid w:val="008F11F7"/>
    <w:rsid w:val="008F1DA4"/>
    <w:rsid w:val="008F293A"/>
    <w:rsid w:val="008F4CC7"/>
    <w:rsid w:val="008F77CB"/>
    <w:rsid w:val="00903EF7"/>
    <w:rsid w:val="00924639"/>
    <w:rsid w:val="00932B61"/>
    <w:rsid w:val="0095754F"/>
    <w:rsid w:val="00964A9B"/>
    <w:rsid w:val="00970892"/>
    <w:rsid w:val="0097263D"/>
    <w:rsid w:val="00980780"/>
    <w:rsid w:val="00987DE2"/>
    <w:rsid w:val="009A0EC7"/>
    <w:rsid w:val="009A67F9"/>
    <w:rsid w:val="009B081B"/>
    <w:rsid w:val="009C4ED8"/>
    <w:rsid w:val="009C7F66"/>
    <w:rsid w:val="009D0057"/>
    <w:rsid w:val="009D343F"/>
    <w:rsid w:val="009D4E96"/>
    <w:rsid w:val="009E0435"/>
    <w:rsid w:val="009E4C13"/>
    <w:rsid w:val="009E5DEA"/>
    <w:rsid w:val="009F21C6"/>
    <w:rsid w:val="009F5A85"/>
    <w:rsid w:val="00A070FF"/>
    <w:rsid w:val="00A15FE1"/>
    <w:rsid w:val="00A21F83"/>
    <w:rsid w:val="00A4123B"/>
    <w:rsid w:val="00A54457"/>
    <w:rsid w:val="00A606B8"/>
    <w:rsid w:val="00A64A4F"/>
    <w:rsid w:val="00A7262B"/>
    <w:rsid w:val="00A900B5"/>
    <w:rsid w:val="00A91A26"/>
    <w:rsid w:val="00A91BD9"/>
    <w:rsid w:val="00A95AC8"/>
    <w:rsid w:val="00AA7A26"/>
    <w:rsid w:val="00AB1F2F"/>
    <w:rsid w:val="00AC17B2"/>
    <w:rsid w:val="00AC1C1A"/>
    <w:rsid w:val="00AC21EB"/>
    <w:rsid w:val="00AC36AC"/>
    <w:rsid w:val="00AD69CF"/>
    <w:rsid w:val="00B011D9"/>
    <w:rsid w:val="00B03F42"/>
    <w:rsid w:val="00B12D02"/>
    <w:rsid w:val="00B14BA8"/>
    <w:rsid w:val="00B2087C"/>
    <w:rsid w:val="00B2548C"/>
    <w:rsid w:val="00B53689"/>
    <w:rsid w:val="00B553DC"/>
    <w:rsid w:val="00B5542F"/>
    <w:rsid w:val="00B55B5D"/>
    <w:rsid w:val="00B55F8A"/>
    <w:rsid w:val="00B560B4"/>
    <w:rsid w:val="00B56988"/>
    <w:rsid w:val="00B61CD2"/>
    <w:rsid w:val="00B6267C"/>
    <w:rsid w:val="00B65E13"/>
    <w:rsid w:val="00B70CFB"/>
    <w:rsid w:val="00B71721"/>
    <w:rsid w:val="00B925A6"/>
    <w:rsid w:val="00BA541F"/>
    <w:rsid w:val="00BB1885"/>
    <w:rsid w:val="00BB1B72"/>
    <w:rsid w:val="00BD2122"/>
    <w:rsid w:val="00BD75F2"/>
    <w:rsid w:val="00BE04F0"/>
    <w:rsid w:val="00BF1863"/>
    <w:rsid w:val="00BF3E8F"/>
    <w:rsid w:val="00C0127B"/>
    <w:rsid w:val="00C133C5"/>
    <w:rsid w:val="00C14850"/>
    <w:rsid w:val="00C21D35"/>
    <w:rsid w:val="00C372BD"/>
    <w:rsid w:val="00C44758"/>
    <w:rsid w:val="00C4666D"/>
    <w:rsid w:val="00C479BB"/>
    <w:rsid w:val="00C52B19"/>
    <w:rsid w:val="00C57BC3"/>
    <w:rsid w:val="00C60118"/>
    <w:rsid w:val="00C667C7"/>
    <w:rsid w:val="00C918FC"/>
    <w:rsid w:val="00CA1E1C"/>
    <w:rsid w:val="00CA2570"/>
    <w:rsid w:val="00CD11D9"/>
    <w:rsid w:val="00CD6E94"/>
    <w:rsid w:val="00CE2EC9"/>
    <w:rsid w:val="00CE689E"/>
    <w:rsid w:val="00CE6AFB"/>
    <w:rsid w:val="00CE7D1C"/>
    <w:rsid w:val="00CF079B"/>
    <w:rsid w:val="00D033F4"/>
    <w:rsid w:val="00D0691B"/>
    <w:rsid w:val="00D12F60"/>
    <w:rsid w:val="00D41E99"/>
    <w:rsid w:val="00D61C2D"/>
    <w:rsid w:val="00D650F8"/>
    <w:rsid w:val="00D75ABE"/>
    <w:rsid w:val="00DA2FE9"/>
    <w:rsid w:val="00DA4798"/>
    <w:rsid w:val="00DB5604"/>
    <w:rsid w:val="00DB5F47"/>
    <w:rsid w:val="00DB60B8"/>
    <w:rsid w:val="00DC5BF9"/>
    <w:rsid w:val="00DC6C1C"/>
    <w:rsid w:val="00DE5D44"/>
    <w:rsid w:val="00DF351A"/>
    <w:rsid w:val="00E05817"/>
    <w:rsid w:val="00E128FB"/>
    <w:rsid w:val="00E13FDB"/>
    <w:rsid w:val="00E16889"/>
    <w:rsid w:val="00E32605"/>
    <w:rsid w:val="00E37798"/>
    <w:rsid w:val="00E400E2"/>
    <w:rsid w:val="00E4276D"/>
    <w:rsid w:val="00E438C6"/>
    <w:rsid w:val="00E5133B"/>
    <w:rsid w:val="00E550A4"/>
    <w:rsid w:val="00E62D91"/>
    <w:rsid w:val="00E646AC"/>
    <w:rsid w:val="00E71041"/>
    <w:rsid w:val="00E7613A"/>
    <w:rsid w:val="00E82B67"/>
    <w:rsid w:val="00E85D69"/>
    <w:rsid w:val="00E94A3D"/>
    <w:rsid w:val="00EB218F"/>
    <w:rsid w:val="00EC59EB"/>
    <w:rsid w:val="00EC5DC3"/>
    <w:rsid w:val="00EF0C43"/>
    <w:rsid w:val="00EF1903"/>
    <w:rsid w:val="00EF3388"/>
    <w:rsid w:val="00EF5612"/>
    <w:rsid w:val="00EF7CC7"/>
    <w:rsid w:val="00F00FCA"/>
    <w:rsid w:val="00F030EE"/>
    <w:rsid w:val="00F04AFF"/>
    <w:rsid w:val="00F05704"/>
    <w:rsid w:val="00F104A3"/>
    <w:rsid w:val="00F12E36"/>
    <w:rsid w:val="00F167BD"/>
    <w:rsid w:val="00F21564"/>
    <w:rsid w:val="00F33469"/>
    <w:rsid w:val="00F340C9"/>
    <w:rsid w:val="00F51DA6"/>
    <w:rsid w:val="00F52D15"/>
    <w:rsid w:val="00F536F5"/>
    <w:rsid w:val="00F562B5"/>
    <w:rsid w:val="00F90D9B"/>
    <w:rsid w:val="00F9343A"/>
    <w:rsid w:val="00FA0D21"/>
    <w:rsid w:val="00FB65A5"/>
    <w:rsid w:val="00FB6F92"/>
    <w:rsid w:val="00FF4B0E"/>
    <w:rsid w:val="00FF6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065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D9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B63A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rsid w:val="00DF35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locked/>
    <w:rsid w:val="00DF351A"/>
    <w:rPr>
      <w:rFonts w:cs="Times New Roman"/>
    </w:rPr>
  </w:style>
  <w:style w:type="paragraph" w:styleId="a6">
    <w:name w:val="footer"/>
    <w:basedOn w:val="a"/>
    <w:link w:val="a7"/>
    <w:uiPriority w:val="99"/>
    <w:semiHidden/>
    <w:rsid w:val="00DF35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locked/>
    <w:rsid w:val="00DF351A"/>
    <w:rPr>
      <w:rFonts w:cs="Times New Roman"/>
    </w:rPr>
  </w:style>
  <w:style w:type="paragraph" w:styleId="a8">
    <w:name w:val="Balloon Text"/>
    <w:basedOn w:val="a"/>
    <w:link w:val="a9"/>
    <w:uiPriority w:val="99"/>
    <w:semiHidden/>
    <w:rsid w:val="00B56988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locked/>
    <w:rsid w:val="0050661A"/>
    <w:rPr>
      <w:rFonts w:ascii="Arial" w:eastAsia="ＭＳ ゴシック" w:hAnsi="Arial" w:cs="Times New Roman"/>
      <w:sz w:val="2"/>
    </w:rPr>
  </w:style>
  <w:style w:type="character" w:customStyle="1" w:styleId="text1">
    <w:name w:val="text1"/>
    <w:basedOn w:val="a0"/>
    <w:uiPriority w:val="99"/>
    <w:rsid w:val="005A795D"/>
    <w:rPr>
      <w:rFonts w:cs="Times New Roman"/>
      <w:sz w:val="19"/>
      <w:szCs w:val="19"/>
    </w:rPr>
  </w:style>
  <w:style w:type="table" w:customStyle="1" w:styleId="11">
    <w:name w:val="表 (モノトーン)  11"/>
    <w:basedOn w:val="a1"/>
    <w:uiPriority w:val="99"/>
    <w:rsid w:val="008A762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Web">
    <w:name w:val="Normal (Web)"/>
    <w:basedOn w:val="a"/>
    <w:uiPriority w:val="99"/>
    <w:semiHidden/>
    <w:unhideWhenUsed/>
    <w:rsid w:val="007658E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5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D121A2-860D-4388-96C6-37739C9DA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ashiwagi</dc:creator>
  <cp:lastModifiedBy>s.kashiwagi</cp:lastModifiedBy>
  <cp:revision>3</cp:revision>
  <cp:lastPrinted>2011-03-05T07:42:00Z</cp:lastPrinted>
  <dcterms:created xsi:type="dcterms:W3CDTF">2015-05-01T06:54:00Z</dcterms:created>
  <dcterms:modified xsi:type="dcterms:W3CDTF">2015-05-01T06:54:00Z</dcterms:modified>
</cp:coreProperties>
</file>